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EF897" w14:textId="023931CD" w:rsidR="00686E92" w:rsidRPr="00766574" w:rsidRDefault="00766574">
      <w:pPr>
        <w:rPr>
          <w:rFonts w:ascii="Helvetica" w:hAnsi="Helvetica" w:cs="Calibri"/>
          <w:b/>
        </w:rPr>
      </w:pPr>
      <w:bookmarkStart w:id="0" w:name="_GoBack"/>
      <w:r w:rsidRPr="00766574">
        <w:rPr>
          <w:rFonts w:ascii="Helvetica" w:hAnsi="Helvetica" w:cs="Calibri"/>
          <w:b/>
        </w:rPr>
        <w:t>Table S2. Summary of reads and ESVs assigned to the Arthropoda</w:t>
      </w:r>
    </w:p>
    <w:bookmarkEnd w:id="0"/>
    <w:p w14:paraId="673842C3" w14:textId="74662302" w:rsidR="00766574" w:rsidRDefault="00766574">
      <w:pPr>
        <w:rPr>
          <w:rFonts w:ascii="Helvetica" w:hAnsi="Helvetica" w:cs="Calibri"/>
        </w:rPr>
      </w:pP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1"/>
        <w:gridCol w:w="1440"/>
        <w:gridCol w:w="1440"/>
        <w:gridCol w:w="1441"/>
      </w:tblGrid>
      <w:tr w:rsidR="00766574" w:rsidRPr="00F51661" w14:paraId="4A7E98CC" w14:textId="77777777" w:rsidTr="009E7DC3">
        <w:trPr>
          <w:trHeight w:val="5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918B57" w14:textId="77777777" w:rsidR="00766574" w:rsidRPr="00284224" w:rsidRDefault="00766574" w:rsidP="009E7DC3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9B6FDC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AD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C1F09F0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D0CCF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B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714C20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B8222D1" w14:textId="77777777" w:rsidR="00766574" w:rsidRPr="00284224" w:rsidRDefault="00766574" w:rsidP="009E7DC3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</w:p>
        </w:tc>
      </w:tr>
      <w:tr w:rsidR="00766574" w:rsidRPr="00F51661" w14:paraId="3C3DD4FA" w14:textId="77777777" w:rsidTr="009E7DC3">
        <w:trPr>
          <w:trHeight w:val="5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B8A119" w14:textId="77777777" w:rsidR="00766574" w:rsidRPr="00284224" w:rsidRDefault="00766574" w:rsidP="009E7DC3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0937DD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Benthos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7B0F5D2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D35FA4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Bentho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08F510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4AE4299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766574" w:rsidRPr="00F51661" w14:paraId="62AF8C10" w14:textId="77777777" w:rsidTr="009E7DC3">
        <w:trPr>
          <w:trHeight w:val="5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205C27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ESV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7C1C23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1,73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B5027A2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0D3F2D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2,3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3D8C92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446942E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4,459</w:t>
            </w:r>
          </w:p>
        </w:tc>
      </w:tr>
      <w:tr w:rsidR="00766574" w:rsidRPr="00F51661" w14:paraId="33E62F35" w14:textId="77777777" w:rsidTr="009E7DC3">
        <w:trPr>
          <w:trHeight w:val="5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9D3C79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Reads in ESV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25AEB2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2,541,06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AABBA1B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174,6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0F76AC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1,554,85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488EA9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129,42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795ABA2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4,399,949</w:t>
            </w:r>
          </w:p>
        </w:tc>
      </w:tr>
      <w:tr w:rsidR="00766574" w:rsidRPr="00F51661" w14:paraId="59826AD7" w14:textId="77777777" w:rsidTr="009E7DC3">
        <w:trPr>
          <w:trHeight w:val="5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ADD76D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Proportion of raw reads in ESVs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2E3BE7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0BCD573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0.</w:t>
            </w:r>
            <w:r w:rsidRPr="00F51661"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557006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3.</w:t>
            </w:r>
            <w:r w:rsidRPr="00F51661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B76874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0.</w:t>
            </w:r>
            <w:r w:rsidRPr="00F51661">
              <w:rPr>
                <w:rFonts w:ascii="Helvetica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E2EEE8D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9.0</w:t>
            </w:r>
          </w:p>
        </w:tc>
      </w:tr>
      <w:tr w:rsidR="00766574" w:rsidRPr="00F51661" w14:paraId="41B401D7" w14:textId="77777777" w:rsidTr="009E7DC3">
        <w:trPr>
          <w:trHeight w:val="5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49AF37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Proportion of all ESVs that are Arthropod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D3CD83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C7FF03B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25.</w:t>
            </w:r>
            <w:r w:rsidRPr="00F51661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2FF8E0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6B835D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19B6666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26.</w:t>
            </w:r>
            <w:r w:rsidRPr="00F51661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</w:tr>
      <w:tr w:rsidR="00766574" w:rsidRPr="00F51661" w14:paraId="1AFB840A" w14:textId="77777777" w:rsidTr="009E7DC3">
        <w:trPr>
          <w:trHeight w:val="50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B76415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Proportion of all reads </w:t>
            </w:r>
            <w:r w:rsidRPr="00F51661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in ESVs </w:t>
            </w: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that are Arthropod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8749CD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82724F3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C15232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7B32CA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8583524" w14:textId="77777777" w:rsidR="00766574" w:rsidRPr="00284224" w:rsidRDefault="00766574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81.4</w:t>
            </w:r>
          </w:p>
        </w:tc>
      </w:tr>
    </w:tbl>
    <w:p w14:paraId="0D59F15A" w14:textId="77777777" w:rsidR="00766574" w:rsidRDefault="00766574"/>
    <w:sectPr w:rsidR="00766574" w:rsidSect="00674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E1E"/>
    <w:rsid w:val="00307738"/>
    <w:rsid w:val="003974BF"/>
    <w:rsid w:val="00423785"/>
    <w:rsid w:val="00552E64"/>
    <w:rsid w:val="00674F88"/>
    <w:rsid w:val="00686E92"/>
    <w:rsid w:val="00766574"/>
    <w:rsid w:val="0094755D"/>
    <w:rsid w:val="009506CD"/>
    <w:rsid w:val="00B02B80"/>
    <w:rsid w:val="00BB2D36"/>
    <w:rsid w:val="00E9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E9E3C"/>
  <w15:chartTrackingRefBased/>
  <w15:docId w15:val="{FAC642B7-FC73-F348-801D-6F3F91F22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Porter</dc:creator>
  <cp:keywords/>
  <dc:description/>
  <cp:lastModifiedBy>Terri Porter</cp:lastModifiedBy>
  <cp:revision>2</cp:revision>
  <dcterms:created xsi:type="dcterms:W3CDTF">2019-09-10T13:17:00Z</dcterms:created>
  <dcterms:modified xsi:type="dcterms:W3CDTF">2019-09-10T13:18:00Z</dcterms:modified>
</cp:coreProperties>
</file>